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548" w:rsidRPr="00C018DB" w:rsidRDefault="00564D8D" w:rsidP="0027312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018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1599D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</w:p>
    <w:p w:rsidR="00273128" w:rsidRDefault="00273128" w:rsidP="003F6A28">
      <w:pPr>
        <w:spacing w:after="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A24F8" w:rsidRPr="00C018DB" w:rsidRDefault="003A24F8" w:rsidP="003F6A28">
      <w:pPr>
        <w:spacing w:after="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Activation of the </w:t>
      </w:r>
      <w:r w:rsidR="0011599D">
        <w:rPr>
          <w:rFonts w:ascii="Times New Roman" w:hAnsi="Times New Roman" w:cs="Times New Roman"/>
          <w:sz w:val="24"/>
          <w:szCs w:val="24"/>
          <w:lang w:val="en-US"/>
        </w:rPr>
        <w:t>interaction</w:t>
      </w:r>
      <w:r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 effect </w:t>
      </w:r>
      <w:r w:rsidR="004E2338"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of the whole brain analysis </w:t>
      </w:r>
      <w:r w:rsidR="00E15E03">
        <w:rPr>
          <w:rFonts w:ascii="Times New Roman" w:hAnsi="Times New Roman" w:cs="Times New Roman"/>
          <w:sz w:val="24"/>
          <w:szCs w:val="24"/>
          <w:lang w:val="en-US"/>
        </w:rPr>
        <w:t xml:space="preserve">with OCD participants showing more activation in the OCD specific task and healthy controls showing more activation in the neutral task </w:t>
      </w:r>
      <w:r w:rsidRPr="00C018D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018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 &lt; .001 on voxel level</w:t>
      </w:r>
      <w:r w:rsidR="00AE19C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018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F0516">
        <w:rPr>
          <w:rFonts w:ascii="Times New Roman" w:hAnsi="Times New Roman" w:cs="Times New Roman"/>
          <w:sz w:val="24"/>
          <w:szCs w:val="24"/>
          <w:lang w:val="en-US"/>
        </w:rPr>
        <w:t>cluste</w:t>
      </w:r>
      <w:r w:rsidR="00AE19C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F0516">
        <w:rPr>
          <w:rFonts w:ascii="Times New Roman" w:hAnsi="Times New Roman" w:cs="Times New Roman"/>
          <w:sz w:val="24"/>
          <w:szCs w:val="24"/>
          <w:lang w:val="en-US"/>
        </w:rPr>
        <w:t xml:space="preserve"> size &gt; 100</w:t>
      </w:r>
      <w:r w:rsidR="00EC4B72" w:rsidRPr="00C018DB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087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919"/>
        <w:gridCol w:w="924"/>
        <w:gridCol w:w="992"/>
        <w:gridCol w:w="992"/>
        <w:gridCol w:w="992"/>
        <w:gridCol w:w="993"/>
        <w:gridCol w:w="1275"/>
      </w:tblGrid>
      <w:tr w:rsidR="00C54C80" w:rsidRPr="00754D40" w:rsidTr="0011599D">
        <w:trPr>
          <w:trHeight w:val="300"/>
        </w:trPr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754D40" w:rsidRDefault="00C54C80" w:rsidP="00D3072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754D40">
              <w:rPr>
                <w:rFonts w:ascii="Times New Roman" w:eastAsia="Times New Roman" w:hAnsi="Times New Roman" w:cs="Times New Roman"/>
                <w:lang w:eastAsia="de-DE"/>
              </w:rPr>
              <w:t>Locatio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754D40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754D40">
              <w:rPr>
                <w:rFonts w:ascii="Times New Roman" w:eastAsia="Times New Roman" w:hAnsi="Times New Roman" w:cs="Times New Roman"/>
                <w:i/>
                <w:lang w:eastAsia="de-DE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754D40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754D40">
              <w:rPr>
                <w:rFonts w:ascii="Times New Roman" w:eastAsia="Times New Roman" w:hAnsi="Times New Roman" w:cs="Times New Roman"/>
                <w:i/>
                <w:lang w:eastAsia="de-DE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754D40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754D40">
              <w:rPr>
                <w:rFonts w:ascii="Times New Roman" w:eastAsia="Times New Roman" w:hAnsi="Times New Roman" w:cs="Times New Roman"/>
                <w:i/>
                <w:lang w:eastAsia="de-DE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754D40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754D40">
              <w:rPr>
                <w:rFonts w:ascii="Times New Roman" w:eastAsia="Times New Roman" w:hAnsi="Times New Roman" w:cs="Times New Roman"/>
                <w:i/>
                <w:lang w:eastAsia="de-DE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Default="00C54C80" w:rsidP="00B765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lang w:eastAsia="de-DE"/>
              </w:rPr>
              <w:t>p</w:t>
            </w:r>
            <w:r w:rsidRPr="00C54C80">
              <w:rPr>
                <w:rFonts w:ascii="Times New Roman" w:eastAsia="Times New Roman" w:hAnsi="Times New Roman" w:cs="Times New Roman"/>
                <w:i/>
                <w:vertAlign w:val="subscript"/>
                <w:lang w:eastAsia="de-DE"/>
              </w:rPr>
              <w:t>FWEcor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54C80" w:rsidRPr="00754D40" w:rsidRDefault="00C54C80" w:rsidP="00D30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lang w:eastAsia="de-DE"/>
              </w:rPr>
              <w:t>Cluster Size</w:t>
            </w: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tcBorders>
              <w:top w:val="single" w:sz="4" w:space="0" w:color="auto"/>
            </w:tcBorders>
            <w:vAlign w:val="bottom"/>
          </w:tcPr>
          <w:p w:rsidR="00C54C80" w:rsidRPr="00754D40" w:rsidRDefault="00ED0C18" w:rsidP="00D30725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-gyral/frontal lobe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C54C80" w:rsidRPr="00754D40" w:rsidRDefault="0011599D" w:rsidP="00C54C8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ED0C18" w:rsidP="007272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ngulate gyru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275" w:type="dxa"/>
            <w:vAlign w:val="bottom"/>
          </w:tcPr>
          <w:p w:rsidR="00C54C80" w:rsidRPr="00754D40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ED0C18" w:rsidP="007272A4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-gyral/frontal lobe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275" w:type="dxa"/>
            <w:vAlign w:val="bottom"/>
          </w:tcPr>
          <w:p w:rsidR="00C54C80" w:rsidRPr="00754D40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C530FF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 hippocampu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275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</w:t>
            </w: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ED0C18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ra-nuclear/L putame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275" w:type="dxa"/>
            <w:vAlign w:val="bottom"/>
          </w:tcPr>
          <w:p w:rsidR="00C54C80" w:rsidRPr="00754D40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C530FF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 putame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3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11599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275" w:type="dxa"/>
            <w:vAlign w:val="bottom"/>
          </w:tcPr>
          <w:p w:rsidR="00C54C80" w:rsidRPr="00754D40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ED0C18" w:rsidP="00D3072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 lingual gyrus 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275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C54C80" w:rsidRPr="00754D40" w:rsidTr="0011599D">
        <w:trPr>
          <w:trHeight w:val="300"/>
        </w:trPr>
        <w:tc>
          <w:tcPr>
            <w:tcW w:w="2919" w:type="dxa"/>
            <w:vAlign w:val="bottom"/>
          </w:tcPr>
          <w:p w:rsidR="00C54C80" w:rsidRPr="00754D40" w:rsidRDefault="00ED0C18" w:rsidP="00006DE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Occipital gyru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bottom"/>
          </w:tcPr>
          <w:p w:rsidR="00C54C80" w:rsidRPr="00754D40" w:rsidRDefault="0011599D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993" w:type="dxa"/>
            <w:vAlign w:val="bottom"/>
          </w:tcPr>
          <w:p w:rsidR="00C54C80" w:rsidRPr="00754D40" w:rsidRDefault="0011599D" w:rsidP="00B7659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275" w:type="dxa"/>
            <w:vAlign w:val="bottom"/>
          </w:tcPr>
          <w:p w:rsidR="00C54C80" w:rsidRPr="00754D40" w:rsidRDefault="00C54C80" w:rsidP="007257A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770C1" w:rsidRPr="00BE50D2" w:rsidRDefault="00BE50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>Abbreviations</w:t>
      </w:r>
      <w:r>
        <w:rPr>
          <w:rFonts w:ascii="Times New Roman" w:hAnsi="Times New Roman" w:cs="Times New Roman"/>
          <w:lang w:val="en-US"/>
        </w:rPr>
        <w:t>: L – left, R – right.</w:t>
      </w:r>
    </w:p>
    <w:sectPr w:rsidR="008770C1" w:rsidRPr="00BE50D2" w:rsidSect="006825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sen">
    <w15:presenceInfo w15:providerId="None" w15:userId="janse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425"/>
  <w:characterSpacingControl w:val="doNotCompress"/>
  <w:compat/>
  <w:rsids>
    <w:rsidRoot w:val="00564D8D"/>
    <w:rsid w:val="00004AB3"/>
    <w:rsid w:val="00006DE8"/>
    <w:rsid w:val="00010501"/>
    <w:rsid w:val="00012673"/>
    <w:rsid w:val="0003200E"/>
    <w:rsid w:val="0007254C"/>
    <w:rsid w:val="00084996"/>
    <w:rsid w:val="000F42D4"/>
    <w:rsid w:val="00101E58"/>
    <w:rsid w:val="0011599D"/>
    <w:rsid w:val="00117A70"/>
    <w:rsid w:val="00135F27"/>
    <w:rsid w:val="00145D6F"/>
    <w:rsid w:val="001558BF"/>
    <w:rsid w:val="0019193A"/>
    <w:rsid w:val="001A38CC"/>
    <w:rsid w:val="001D0AB8"/>
    <w:rsid w:val="00206B7F"/>
    <w:rsid w:val="00254015"/>
    <w:rsid w:val="0025638B"/>
    <w:rsid w:val="00273128"/>
    <w:rsid w:val="00276B92"/>
    <w:rsid w:val="002A4E66"/>
    <w:rsid w:val="002A5848"/>
    <w:rsid w:val="002B3242"/>
    <w:rsid w:val="002B579A"/>
    <w:rsid w:val="002C286D"/>
    <w:rsid w:val="00300A7E"/>
    <w:rsid w:val="003500EB"/>
    <w:rsid w:val="00363D0E"/>
    <w:rsid w:val="00372B70"/>
    <w:rsid w:val="003846AA"/>
    <w:rsid w:val="00397FF7"/>
    <w:rsid w:val="003A24F8"/>
    <w:rsid w:val="003C5C7D"/>
    <w:rsid w:val="003F6A28"/>
    <w:rsid w:val="00403D79"/>
    <w:rsid w:val="00403FAF"/>
    <w:rsid w:val="00404C0D"/>
    <w:rsid w:val="0042501D"/>
    <w:rsid w:val="004277F7"/>
    <w:rsid w:val="00431963"/>
    <w:rsid w:val="004A7214"/>
    <w:rsid w:val="004B56B3"/>
    <w:rsid w:val="004D07FB"/>
    <w:rsid w:val="004E2338"/>
    <w:rsid w:val="004E59E7"/>
    <w:rsid w:val="004F6853"/>
    <w:rsid w:val="00564D8D"/>
    <w:rsid w:val="005657CF"/>
    <w:rsid w:val="005804A6"/>
    <w:rsid w:val="00584A73"/>
    <w:rsid w:val="005A7656"/>
    <w:rsid w:val="005C47D3"/>
    <w:rsid w:val="005F31D1"/>
    <w:rsid w:val="00600BC8"/>
    <w:rsid w:val="0060366E"/>
    <w:rsid w:val="00607828"/>
    <w:rsid w:val="00617CB7"/>
    <w:rsid w:val="0065295A"/>
    <w:rsid w:val="00682548"/>
    <w:rsid w:val="006942FF"/>
    <w:rsid w:val="006A1E7B"/>
    <w:rsid w:val="006A528A"/>
    <w:rsid w:val="006B2598"/>
    <w:rsid w:val="006B2C9A"/>
    <w:rsid w:val="006B6F9F"/>
    <w:rsid w:val="007257AD"/>
    <w:rsid w:val="007272A4"/>
    <w:rsid w:val="00754D40"/>
    <w:rsid w:val="007B081B"/>
    <w:rsid w:val="007E01A0"/>
    <w:rsid w:val="007E15F8"/>
    <w:rsid w:val="00823959"/>
    <w:rsid w:val="00827866"/>
    <w:rsid w:val="00835420"/>
    <w:rsid w:val="008770C1"/>
    <w:rsid w:val="00877327"/>
    <w:rsid w:val="00897DDB"/>
    <w:rsid w:val="008C0079"/>
    <w:rsid w:val="008C27EA"/>
    <w:rsid w:val="008C7F75"/>
    <w:rsid w:val="008E01AF"/>
    <w:rsid w:val="008F1564"/>
    <w:rsid w:val="00913E78"/>
    <w:rsid w:val="0091705E"/>
    <w:rsid w:val="00927F65"/>
    <w:rsid w:val="0094146D"/>
    <w:rsid w:val="009517BA"/>
    <w:rsid w:val="0097379E"/>
    <w:rsid w:val="009A07F6"/>
    <w:rsid w:val="009D1072"/>
    <w:rsid w:val="009D2B81"/>
    <w:rsid w:val="009F4567"/>
    <w:rsid w:val="00A04DFE"/>
    <w:rsid w:val="00A05A3F"/>
    <w:rsid w:val="00A522E1"/>
    <w:rsid w:val="00A85727"/>
    <w:rsid w:val="00AA2F87"/>
    <w:rsid w:val="00AA3BC8"/>
    <w:rsid w:val="00AA52C8"/>
    <w:rsid w:val="00AA5BAE"/>
    <w:rsid w:val="00AE19C2"/>
    <w:rsid w:val="00AF0516"/>
    <w:rsid w:val="00B666F6"/>
    <w:rsid w:val="00B7060C"/>
    <w:rsid w:val="00B70A43"/>
    <w:rsid w:val="00B7659B"/>
    <w:rsid w:val="00BC16FD"/>
    <w:rsid w:val="00BC3910"/>
    <w:rsid w:val="00BD26AD"/>
    <w:rsid w:val="00BE1CF0"/>
    <w:rsid w:val="00BE50D2"/>
    <w:rsid w:val="00BF0E0A"/>
    <w:rsid w:val="00BF2B59"/>
    <w:rsid w:val="00BF42F7"/>
    <w:rsid w:val="00C018DB"/>
    <w:rsid w:val="00C033E9"/>
    <w:rsid w:val="00C25411"/>
    <w:rsid w:val="00C52F97"/>
    <w:rsid w:val="00C530FF"/>
    <w:rsid w:val="00C54C80"/>
    <w:rsid w:val="00C63772"/>
    <w:rsid w:val="00C664B2"/>
    <w:rsid w:val="00C71F6A"/>
    <w:rsid w:val="00C723A0"/>
    <w:rsid w:val="00D0016B"/>
    <w:rsid w:val="00D11385"/>
    <w:rsid w:val="00D16F2F"/>
    <w:rsid w:val="00D30725"/>
    <w:rsid w:val="00D36FAD"/>
    <w:rsid w:val="00D848F3"/>
    <w:rsid w:val="00D85476"/>
    <w:rsid w:val="00D96501"/>
    <w:rsid w:val="00DC08FF"/>
    <w:rsid w:val="00E01844"/>
    <w:rsid w:val="00E15E03"/>
    <w:rsid w:val="00E329DD"/>
    <w:rsid w:val="00E834DD"/>
    <w:rsid w:val="00EB7516"/>
    <w:rsid w:val="00EB79CD"/>
    <w:rsid w:val="00EC4B72"/>
    <w:rsid w:val="00EC7353"/>
    <w:rsid w:val="00ED0C18"/>
    <w:rsid w:val="00F55BF1"/>
    <w:rsid w:val="00F71FF0"/>
    <w:rsid w:val="00FB1785"/>
    <w:rsid w:val="00FB6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8254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64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B2C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2C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2C9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2C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2C9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2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2C9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3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D76EE7-D0CE-4D3A-98F5-5B1F26164D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Hansmeier</dc:creator>
  <cp:lastModifiedBy>Jana Hansmeier</cp:lastModifiedBy>
  <cp:revision>4</cp:revision>
  <dcterms:created xsi:type="dcterms:W3CDTF">2018-01-21T17:43:00Z</dcterms:created>
  <dcterms:modified xsi:type="dcterms:W3CDTF">2018-01-22T16:54:00Z</dcterms:modified>
</cp:coreProperties>
</file>